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7BB56" w14:textId="77777777" w:rsidR="00BD60D7" w:rsidRPr="00F032CD" w:rsidRDefault="00943A39">
      <w:pPr>
        <w:rPr>
          <w:b/>
          <w:bCs/>
          <w:i/>
          <w:iCs/>
        </w:rPr>
      </w:pPr>
      <w:r w:rsidRPr="00F032CD">
        <w:rPr>
          <w:b/>
          <w:bCs/>
        </w:rPr>
        <w:t>Virulence</w:t>
      </w:r>
      <w:r w:rsidR="002312D0" w:rsidRPr="00F032CD">
        <w:rPr>
          <w:b/>
          <w:bCs/>
        </w:rPr>
        <w:t xml:space="preserve"> gene</w:t>
      </w:r>
      <w:r w:rsidRPr="00F032CD">
        <w:rPr>
          <w:b/>
          <w:bCs/>
        </w:rPr>
        <w:t xml:space="preserve">s searched for using </w:t>
      </w:r>
      <w:r w:rsidR="00BD60D7" w:rsidRPr="00F032CD">
        <w:rPr>
          <w:b/>
          <w:bCs/>
        </w:rPr>
        <w:t>Kleborate (</w:t>
      </w:r>
      <w:r w:rsidRPr="00F032CD">
        <w:rPr>
          <w:b/>
          <w:bCs/>
        </w:rPr>
        <w:t>BLAST</w:t>
      </w:r>
      <w:r w:rsidR="00BD60D7" w:rsidRPr="00F032CD">
        <w:rPr>
          <w:b/>
          <w:bCs/>
        </w:rPr>
        <w:t xml:space="preserve"> hits) </w:t>
      </w:r>
      <w:r w:rsidR="002312D0" w:rsidRPr="00F032CD">
        <w:rPr>
          <w:b/>
          <w:bCs/>
        </w:rPr>
        <w:t xml:space="preserve">in </w:t>
      </w:r>
      <w:r w:rsidR="002312D0" w:rsidRPr="00F032CD">
        <w:rPr>
          <w:b/>
          <w:bCs/>
          <w:i/>
          <w:iCs/>
        </w:rPr>
        <w:t>Klebsiella spp.</w:t>
      </w:r>
    </w:p>
    <w:p w14:paraId="152B454C" w14:textId="5EF23768" w:rsidR="007675B7" w:rsidRDefault="00BD60D7">
      <w:r>
        <w:t>Yersiniabactin (ybt), aerobactin (iuc), salmochelin</w:t>
      </w:r>
      <w:r w:rsidR="00F032CD">
        <w:t xml:space="preserve"> (iro) and colibactin (clb). Searches were perfo</w:t>
      </w:r>
      <w:r w:rsidR="00FD71D7">
        <w:t>rmed using default settings (minimum 90% identity and 80% coverage).</w:t>
      </w:r>
    </w:p>
    <w:p w14:paraId="6D06986C" w14:textId="77777777" w:rsidR="002312D0" w:rsidRDefault="002312D0"/>
    <w:p w14:paraId="4264D4E1" w14:textId="29F1DB58" w:rsidR="0064446F" w:rsidRDefault="00EB7D82">
      <w:r>
        <w:t xml:space="preserve">Table S1 </w:t>
      </w:r>
      <w:r w:rsidR="00487AEE">
        <w:t>–</w:t>
      </w:r>
      <w:r>
        <w:t xml:space="preserve"> </w:t>
      </w:r>
      <w:r w:rsidR="003F36D9">
        <w:t>Reference</w:t>
      </w:r>
      <w:r w:rsidR="00487AEE">
        <w:t xml:space="preserve"> sequences</w:t>
      </w:r>
      <w:r w:rsidR="003F36D9">
        <w:t xml:space="preserve">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F36D9" w14:paraId="16B87998" w14:textId="77777777" w:rsidTr="003F36D9">
        <w:tc>
          <w:tcPr>
            <w:tcW w:w="4508" w:type="dxa"/>
          </w:tcPr>
          <w:p w14:paraId="5A25727B" w14:textId="102B286E" w:rsidR="003F36D9" w:rsidRDefault="003F36D9">
            <w:r>
              <w:t>Species (Sequence type)</w:t>
            </w:r>
          </w:p>
        </w:tc>
        <w:tc>
          <w:tcPr>
            <w:tcW w:w="4508" w:type="dxa"/>
          </w:tcPr>
          <w:p w14:paraId="69A5BFB5" w14:textId="25F77659" w:rsidR="003F36D9" w:rsidRDefault="003F36D9">
            <w:r>
              <w:t>Reference</w:t>
            </w:r>
          </w:p>
        </w:tc>
      </w:tr>
      <w:tr w:rsidR="003F36D9" w14:paraId="3DC3090A" w14:textId="77777777" w:rsidTr="003F36D9">
        <w:tc>
          <w:tcPr>
            <w:tcW w:w="4508" w:type="dxa"/>
          </w:tcPr>
          <w:p w14:paraId="3E1D72D8" w14:textId="1C49BE23" w:rsidR="003F36D9" w:rsidRDefault="003F36D9">
            <w:r>
              <w:t>E. coli (131)</w:t>
            </w:r>
          </w:p>
        </w:tc>
        <w:tc>
          <w:tcPr>
            <w:tcW w:w="4508" w:type="dxa"/>
          </w:tcPr>
          <w:p w14:paraId="0ACB8BE8" w14:textId="583F0A24" w:rsidR="003F36D9" w:rsidRDefault="003F36D9">
            <w:r>
              <w:t>HG941718.1</w:t>
            </w:r>
          </w:p>
        </w:tc>
      </w:tr>
      <w:tr w:rsidR="003F36D9" w14:paraId="7A660EF0" w14:textId="77777777" w:rsidTr="003F36D9">
        <w:tc>
          <w:tcPr>
            <w:tcW w:w="4508" w:type="dxa"/>
          </w:tcPr>
          <w:p w14:paraId="7E3EA297" w14:textId="406E0702" w:rsidR="003F36D9" w:rsidRDefault="003F36D9">
            <w:r>
              <w:t>E. coli (95)</w:t>
            </w:r>
          </w:p>
        </w:tc>
        <w:tc>
          <w:tcPr>
            <w:tcW w:w="4508" w:type="dxa"/>
          </w:tcPr>
          <w:p w14:paraId="43F07284" w14:textId="2CE441AB" w:rsidR="003F36D9" w:rsidRDefault="003F36D9">
            <w:r>
              <w:t>NZ_CP012625.1</w:t>
            </w:r>
          </w:p>
        </w:tc>
      </w:tr>
      <w:tr w:rsidR="003F36D9" w14:paraId="3A383715" w14:textId="77777777" w:rsidTr="003F36D9">
        <w:tc>
          <w:tcPr>
            <w:tcW w:w="4508" w:type="dxa"/>
          </w:tcPr>
          <w:p w14:paraId="3857F6FD" w14:textId="227FE41B" w:rsidR="003F36D9" w:rsidRDefault="003F36D9">
            <w:r>
              <w:t>E. coli (73)</w:t>
            </w:r>
          </w:p>
        </w:tc>
        <w:tc>
          <w:tcPr>
            <w:tcW w:w="4508" w:type="dxa"/>
          </w:tcPr>
          <w:p w14:paraId="21AB0DAC" w14:textId="79E943AC" w:rsidR="003F36D9" w:rsidRDefault="003F36D9">
            <w:r>
              <w:t>AE014075.1</w:t>
            </w:r>
          </w:p>
        </w:tc>
      </w:tr>
      <w:tr w:rsidR="003F36D9" w14:paraId="13F17871" w14:textId="77777777" w:rsidTr="003F36D9">
        <w:tc>
          <w:tcPr>
            <w:tcW w:w="4508" w:type="dxa"/>
          </w:tcPr>
          <w:p w14:paraId="218126A7" w14:textId="0136CD10" w:rsidR="003F36D9" w:rsidRDefault="003F36D9">
            <w:r>
              <w:t>E. coli (69)</w:t>
            </w:r>
          </w:p>
        </w:tc>
        <w:tc>
          <w:tcPr>
            <w:tcW w:w="4508" w:type="dxa"/>
          </w:tcPr>
          <w:p w14:paraId="72B48F7C" w14:textId="469448E2" w:rsidR="003F36D9" w:rsidRDefault="003F36D9">
            <w:r>
              <w:t>Custom reference, available at 10.6084/m9.figshare.14785854</w:t>
            </w:r>
          </w:p>
        </w:tc>
      </w:tr>
      <w:tr w:rsidR="003F36D9" w14:paraId="633CF2FF" w14:textId="77777777" w:rsidTr="003F36D9">
        <w:tc>
          <w:tcPr>
            <w:tcW w:w="4508" w:type="dxa"/>
          </w:tcPr>
          <w:p w14:paraId="0130CA12" w14:textId="32F6D133" w:rsidR="003F36D9" w:rsidRDefault="003F36D9">
            <w:r>
              <w:t>E. hormaechei</w:t>
            </w:r>
          </w:p>
        </w:tc>
        <w:tc>
          <w:tcPr>
            <w:tcW w:w="4508" w:type="dxa"/>
          </w:tcPr>
          <w:p w14:paraId="47C4C817" w14:textId="60598CE8" w:rsidR="003F36D9" w:rsidRDefault="003F36D9">
            <w:r>
              <w:t>NZ_CP032841.1</w:t>
            </w:r>
          </w:p>
        </w:tc>
      </w:tr>
      <w:tr w:rsidR="00EB7D82" w14:paraId="2D949BF1" w14:textId="77777777" w:rsidTr="003F36D9">
        <w:tc>
          <w:tcPr>
            <w:tcW w:w="4508" w:type="dxa"/>
          </w:tcPr>
          <w:p w14:paraId="41562E8A" w14:textId="7AA63C76" w:rsidR="00EB7D82" w:rsidRDefault="00EB7D82">
            <w:r>
              <w:t>S. marcescens</w:t>
            </w:r>
          </w:p>
        </w:tc>
        <w:tc>
          <w:tcPr>
            <w:tcW w:w="4508" w:type="dxa"/>
          </w:tcPr>
          <w:p w14:paraId="2244343C" w14:textId="708E9750" w:rsidR="00EB7D82" w:rsidRDefault="00EB7D82">
            <w:r>
              <w:t>NZ_KQ089767.1</w:t>
            </w:r>
          </w:p>
        </w:tc>
      </w:tr>
    </w:tbl>
    <w:p w14:paraId="28CF860F" w14:textId="7E4ADDE1" w:rsidR="003F36D9" w:rsidRDefault="003F36D9"/>
    <w:p w14:paraId="192F0CEF" w14:textId="7F0ABC84" w:rsidR="00245C46" w:rsidRDefault="00245C46">
      <w:r>
        <w:t>Table S2</w:t>
      </w:r>
      <w:r w:rsidR="00141BCF">
        <w:t xml:space="preserve">: comparison of phenotypes for </w:t>
      </w:r>
      <w:ins w:id="0" w:author="Nicole Stoesser" w:date="2022-03-19T16:36:00Z">
        <w:r w:rsidR="00EF60EF">
          <w:t>c</w:t>
        </w:r>
      </w:ins>
      <w:del w:id="1" w:author="Nicole Stoesser" w:date="2022-03-19T16:36:00Z">
        <w:r w:rsidR="00141BCF" w:rsidDel="00EF60EF">
          <w:delText>C</w:delText>
        </w:r>
      </w:del>
      <w:r w:rsidR="00141BCF">
        <w:t>ommunity</w:t>
      </w:r>
      <w:ins w:id="2" w:author="Nicole Stoesser" w:date="2022-03-19T16:36:00Z">
        <w:r w:rsidR="00EF60EF">
          <w:t>-</w:t>
        </w:r>
      </w:ins>
      <w:del w:id="3" w:author="Nicole Stoesser" w:date="2022-03-19T16:36:00Z">
        <w:r w:rsidR="00141BCF" w:rsidDel="00EF60EF">
          <w:delText xml:space="preserve"> </w:delText>
        </w:r>
      </w:del>
      <w:r w:rsidR="00141BCF">
        <w:t>acquired vs. healthcare</w:t>
      </w:r>
      <w:ins w:id="4" w:author="Nicole Stoesser" w:date="2022-03-19T16:36:00Z">
        <w:r w:rsidR="00EF60EF">
          <w:t>-</w:t>
        </w:r>
      </w:ins>
      <w:del w:id="5" w:author="Nicole Stoesser" w:date="2022-03-19T16:36:00Z">
        <w:r w:rsidR="00141BCF" w:rsidDel="00EF60EF">
          <w:delText xml:space="preserve"> </w:delText>
        </w:r>
      </w:del>
      <w:r w:rsidR="00141BCF">
        <w:t>onset</w:t>
      </w:r>
      <w:ins w:id="6" w:author="Nicole Stoesser" w:date="2022-03-19T16:36:00Z">
        <w:r w:rsidR="00EF60EF">
          <w:t xml:space="preserve"> bloodstream infection</w:t>
        </w:r>
      </w:ins>
      <w:r w:rsidR="00141BCF">
        <w:t xml:space="preserve"> isolates. S – </w:t>
      </w:r>
      <w:del w:id="7" w:author="Nicole Stoesser" w:date="2022-03-19T16:37:00Z">
        <w:r w:rsidR="00141BCF" w:rsidDel="00EF60EF">
          <w:delText>Sensitive</w:delText>
        </w:r>
      </w:del>
      <w:ins w:id="8" w:author="Nicole Stoesser" w:date="2022-03-19T16:37:00Z">
        <w:r w:rsidR="00EF60EF">
          <w:t>Susceptible</w:t>
        </w:r>
      </w:ins>
      <w:r w:rsidR="00141BCF">
        <w:t>, R – Resistant, p values represent Fisher</w:t>
      </w:r>
      <w:ins w:id="9" w:author="Nicole Stoesser" w:date="2022-03-19T16:36:00Z">
        <w:r w:rsidR="00EF60EF">
          <w:t>’</w:t>
        </w:r>
      </w:ins>
      <w:r w:rsidR="00141BCF">
        <w:t>s</w:t>
      </w:r>
      <w:del w:id="10" w:author="Nicole Stoesser" w:date="2022-03-19T16:36:00Z">
        <w:r w:rsidR="00141BCF" w:rsidDel="00EF60EF">
          <w:delText>’</w:delText>
        </w:r>
      </w:del>
      <w:r w:rsidR="00141BCF">
        <w:t xml:space="preserve"> exact tests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9"/>
        <w:gridCol w:w="1560"/>
        <w:gridCol w:w="2200"/>
        <w:gridCol w:w="2174"/>
        <w:gridCol w:w="1083"/>
      </w:tblGrid>
      <w:tr w:rsidR="005F75A4" w:rsidRPr="00245C46" w14:paraId="68B19EEB" w14:textId="77777777" w:rsidTr="00245C46">
        <w:trPr>
          <w:tblHeader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A0FE70" w14:textId="77777777" w:rsidR="00245C46" w:rsidRPr="00245C46" w:rsidRDefault="00245C46" w:rsidP="00245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64DFF74" w14:textId="726A97B5" w:rsidR="00245C46" w:rsidRPr="00245C46" w:rsidRDefault="00245C46" w:rsidP="00245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Pheno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4DED38" w14:textId="77777777" w:rsidR="00245C46" w:rsidRPr="00245C46" w:rsidRDefault="00245C46" w:rsidP="00245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Community acqui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D923C5C" w14:textId="77777777" w:rsidR="00245C46" w:rsidRPr="00245C46" w:rsidRDefault="00245C46" w:rsidP="00245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Healthcare associ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22660B" w14:textId="77777777" w:rsidR="00245C46" w:rsidRPr="00245C46" w:rsidRDefault="00245C46" w:rsidP="00245C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p</w:t>
            </w:r>
          </w:p>
        </w:tc>
      </w:tr>
      <w:tr w:rsidR="005F75A4" w:rsidRPr="00245C46" w14:paraId="67262EA1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2A7EEF" w14:textId="7005FCEB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Amoxicil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65436F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CD9F02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59 (3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65A1001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9 (16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24CF00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0.001</w:t>
            </w:r>
          </w:p>
        </w:tc>
      </w:tr>
      <w:tr w:rsidR="005F75A4" w:rsidRPr="00245C46" w14:paraId="6C80E8CB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D7CB74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7A4E95E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C99BF40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15 (66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4AB6B9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99 (8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A507ABA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5F75A4" w:rsidRPr="00245C46" w14:paraId="046E37F8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6F9411" w14:textId="5D783ED4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Ceftriax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902A0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4A8AD20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62 (87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6067E04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99 (83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1D2DAE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0.396</w:t>
            </w:r>
          </w:p>
        </w:tc>
      </w:tr>
      <w:tr w:rsidR="005F75A4" w:rsidRPr="00245C46" w14:paraId="1109325A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365CAB6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31E62A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FBADBBB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23 (12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E8C90F1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9 (16.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1A138B4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5F75A4" w:rsidRPr="00245C46" w14:paraId="6F383F6B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8DD5BD2" w14:textId="60A0AA9B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1858CF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413EF0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82 (94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C542EC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18 (94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9A522E4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.000</w:t>
            </w:r>
          </w:p>
        </w:tc>
      </w:tr>
      <w:tr w:rsidR="005F75A4" w:rsidRPr="00245C46" w14:paraId="51EA0E0E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BE5EDB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DDA3CE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E1E842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0 (5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097FE52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7 (5.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2048189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5F75A4" w:rsidRPr="00245C46" w14:paraId="49179865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B2A0C26" w14:textId="0BD5898F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Amika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720D836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2135142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72 (93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A2108F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52 (91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061200F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0.743</w:t>
            </w:r>
          </w:p>
        </w:tc>
      </w:tr>
      <w:tr w:rsidR="005F75A4" w:rsidRPr="00245C46" w14:paraId="408CBCAA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93E3655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2B713F9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486210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5 (6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8AE0720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5 (8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7541A97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5F75A4" w:rsidRPr="00245C46" w14:paraId="1B6BA2A0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22EAD3B" w14:textId="70701288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3B8AAB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E7A191A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78 (92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21E67F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10 (88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89446C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0.231</w:t>
            </w:r>
          </w:p>
        </w:tc>
      </w:tr>
      <w:tr w:rsidR="005F75A4" w:rsidRPr="00245C46" w14:paraId="7FFDFF34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B4A8A4D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5A86BF6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9429AD9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4 (7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B3B78E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4 (11.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39A42B5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5F75A4" w:rsidRPr="00245C46" w14:paraId="4C83E715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E346BFF" w14:textId="7E6C77DD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Piperacillin-Tazobact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C1FE416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E7E00A5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4 (7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2EBC64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6 (13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229A3C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0.117</w:t>
            </w:r>
          </w:p>
        </w:tc>
      </w:tr>
      <w:tr w:rsidR="005F75A4" w:rsidRPr="00245C46" w14:paraId="57A8C645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B44F10F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EE0C3E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2FC7A39F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72 (9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18DCE188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05 (86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CC4DEEB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  <w:tr w:rsidR="005F75A4" w:rsidRPr="00245C46" w14:paraId="49BB99B7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0CB2A4C" w14:textId="61930B61" w:rsidR="00245C46" w:rsidRPr="00245C46" w:rsidRDefault="005F75A4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Fosfomyc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22684D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7C07F869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5 (8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58D1C074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4 (8.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D0FE62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1.000</w:t>
            </w:r>
          </w:p>
        </w:tc>
      </w:tr>
      <w:tr w:rsidR="005F75A4" w:rsidRPr="00245C46" w14:paraId="04E86DEE" w14:textId="77777777" w:rsidTr="00245C46"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3D04F074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1895D00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0DC167B9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54 (91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4FB4E9D1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  <w:r w:rsidRPr="00245C46"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  <w:t>45 (91.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F8F8"/>
            <w:tcMar>
              <w:top w:w="120" w:type="dxa"/>
              <w:left w:w="240" w:type="dxa"/>
              <w:bottom w:w="120" w:type="dxa"/>
              <w:right w:w="240" w:type="dxa"/>
            </w:tcMar>
            <w:vAlign w:val="center"/>
            <w:hideMark/>
          </w:tcPr>
          <w:p w14:paraId="6A7AD273" w14:textId="77777777" w:rsidR="00245C46" w:rsidRPr="00245C46" w:rsidRDefault="00245C46" w:rsidP="00245C46">
            <w:pPr>
              <w:spacing w:after="0" w:line="240" w:lineRule="auto"/>
              <w:rPr>
                <w:rFonts w:ascii="Roboto" w:eastAsia="Times New Roman" w:hAnsi="Roboto" w:cs="Times New Roman"/>
                <w:color w:val="222222"/>
                <w:sz w:val="24"/>
                <w:szCs w:val="24"/>
                <w:lang w:eastAsia="en-GB"/>
              </w:rPr>
            </w:pPr>
          </w:p>
        </w:tc>
      </w:tr>
    </w:tbl>
    <w:p w14:paraId="4F8E8004" w14:textId="7D7AC563" w:rsidR="00245C46" w:rsidRDefault="00245C46"/>
    <w:p w14:paraId="69F3684A" w14:textId="77777777" w:rsidR="00C52361" w:rsidRDefault="00C52361"/>
    <w:p w14:paraId="725979D7" w14:textId="77777777" w:rsidR="00F80D40" w:rsidRDefault="00F80D40"/>
    <w:p w14:paraId="1A862960" w14:textId="4273D3EA" w:rsidR="00245C46" w:rsidRDefault="001F25BB">
      <w:r>
        <w:rPr>
          <w:noProof/>
        </w:rPr>
        <w:drawing>
          <wp:inline distT="0" distB="0" distL="0" distR="0" wp14:anchorId="709582A2" wp14:editId="2EAF3EB9">
            <wp:extent cx="5731510" cy="3067685"/>
            <wp:effectExtent l="0" t="0" r="254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F8DFE" w14:textId="1E15CA8E" w:rsidR="00F80D40" w:rsidRDefault="00F80D40">
      <w:r w:rsidRPr="001A3183">
        <w:rPr>
          <w:b/>
          <w:bCs/>
        </w:rPr>
        <w:t>Figure S1</w:t>
      </w:r>
      <w:r>
        <w:t>: Proportion of non-susceptible isolates over time</w:t>
      </w:r>
      <w:r w:rsidR="00DC6976">
        <w:t>. Routine testing for amikacin and Fosfomycin (</w:t>
      </w:r>
      <w:r w:rsidR="00B561FD">
        <w:t>2013 and 2015 respectively) started later, hence the blank areas in these plots.</w:t>
      </w:r>
    </w:p>
    <w:p w14:paraId="36D04B49" w14:textId="20503936" w:rsidR="00933118" w:rsidRDefault="003B71DD">
      <w:r>
        <w:rPr>
          <w:noProof/>
          <w:lang w:val="en-US"/>
        </w:rPr>
        <w:drawing>
          <wp:inline distT="0" distB="0" distL="0" distR="0" wp14:anchorId="15B4F474" wp14:editId="7195F11F">
            <wp:extent cx="5731510" cy="2782570"/>
            <wp:effectExtent l="0" t="0" r="2540" b="0"/>
            <wp:docPr id="5" name="Picture 5" descr="Timeline,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, qr cod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F8557" w14:textId="07249510" w:rsidR="003B71DD" w:rsidRDefault="003B71DD">
      <w:r w:rsidRPr="003B71DD">
        <w:rPr>
          <w:b/>
          <w:bCs/>
        </w:rPr>
        <w:t>Figure S</w:t>
      </w:r>
      <w:r w:rsidR="00C52361">
        <w:rPr>
          <w:b/>
          <w:bCs/>
        </w:rPr>
        <w:t>2</w:t>
      </w:r>
      <w:r>
        <w:t>: Phenotypic profile by primary treatment specialty. Colours represent the number of isolates resistant or sensitive to each antibiotic indicated.</w:t>
      </w:r>
    </w:p>
    <w:p w14:paraId="7C5E23E8" w14:textId="6FE50263" w:rsidR="00933118" w:rsidRDefault="00933118">
      <w:r>
        <w:rPr>
          <w:noProof/>
          <w:lang w:val="en-US"/>
        </w:rPr>
        <w:lastRenderedPageBreak/>
        <w:drawing>
          <wp:inline distT="0" distB="0" distL="0" distR="0" wp14:anchorId="312D5682" wp14:editId="0584CE5F">
            <wp:extent cx="5731510" cy="3987800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98C1F" w14:textId="2DA9B38F" w:rsidR="00933118" w:rsidRDefault="00933118">
      <w:r w:rsidRPr="004853F5">
        <w:rPr>
          <w:b/>
          <w:bCs/>
        </w:rPr>
        <w:t>Figure S</w:t>
      </w:r>
      <w:r w:rsidR="00454432">
        <w:rPr>
          <w:b/>
          <w:bCs/>
        </w:rPr>
        <w:t>3</w:t>
      </w:r>
      <w:r>
        <w:t xml:space="preserve"> – virulence gene count (left) and resistance score (right) per isolate against age of host in days. </w:t>
      </w:r>
      <w:r w:rsidR="008518C8">
        <w:t>The trend line and 95% confidence intervals</w:t>
      </w:r>
      <w:r>
        <w:t xml:space="preserve"> </w:t>
      </w:r>
      <w:r w:rsidR="008518C8">
        <w:t>were</w:t>
      </w:r>
      <w:r>
        <w:t xml:space="preserve"> fitted by (median) quantile regression.</w:t>
      </w:r>
    </w:p>
    <w:p w14:paraId="3BB2E9D1" w14:textId="77777777" w:rsidR="004853F5" w:rsidRDefault="004853F5" w:rsidP="004853F5">
      <w:r>
        <w:rPr>
          <w:noProof/>
          <w:lang w:val="en-US"/>
        </w:rPr>
        <w:drawing>
          <wp:inline distT="0" distB="0" distL="0" distR="0" wp14:anchorId="547A87DC" wp14:editId="7BBAD4AA">
            <wp:extent cx="4815191" cy="4010703"/>
            <wp:effectExtent l="0" t="0" r="5080" b="889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440" cy="4020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0CCB8" w14:textId="07833EF3" w:rsidR="004853F5" w:rsidRDefault="004853F5" w:rsidP="004853F5">
      <w:r w:rsidRPr="004853F5">
        <w:rPr>
          <w:b/>
          <w:bCs/>
        </w:rPr>
        <w:lastRenderedPageBreak/>
        <w:t>Figure S</w:t>
      </w:r>
      <w:r w:rsidR="00454432">
        <w:rPr>
          <w:b/>
          <w:bCs/>
        </w:rPr>
        <w:t>4</w:t>
      </w:r>
      <w:r>
        <w:t xml:space="preserve"> – Recombination corrected phylogenetic tree of the 6 sequenced </w:t>
      </w:r>
      <w:r w:rsidRPr="00EF60EF">
        <w:rPr>
          <w:i/>
          <w:rPrChange w:id="11" w:author="Nicole Stoesser" w:date="2022-03-19T16:37:00Z">
            <w:rPr/>
          </w:rPrChange>
        </w:rPr>
        <w:t>Serratia marcescens</w:t>
      </w:r>
      <w:r>
        <w:t xml:space="preserve"> isolates. The scale bar shows distances in SNPs.</w:t>
      </w:r>
    </w:p>
    <w:p w14:paraId="4174DF9A" w14:textId="749314A2" w:rsidR="004853F5" w:rsidRDefault="004853F5">
      <w:r>
        <w:rPr>
          <w:noProof/>
          <w:lang w:val="en-US"/>
        </w:rPr>
        <w:drawing>
          <wp:inline distT="0" distB="0" distL="0" distR="0" wp14:anchorId="73170CCE" wp14:editId="747CD8B9">
            <wp:extent cx="5731510" cy="3239770"/>
            <wp:effectExtent l="0" t="0" r="254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B8C8D" w14:textId="44E3E404" w:rsidR="004853F5" w:rsidRDefault="004853F5">
      <w:r w:rsidRPr="003B71DD">
        <w:rPr>
          <w:b/>
          <w:bCs/>
        </w:rPr>
        <w:t>Figure S</w:t>
      </w:r>
      <w:r w:rsidR="00F44737">
        <w:rPr>
          <w:b/>
          <w:bCs/>
        </w:rPr>
        <w:t>5</w:t>
      </w:r>
      <w:r>
        <w:t xml:space="preserve"> – rainbow plot showing distributions of Mash distances between isolates from patients with different degrees of epidemiological connections.</w:t>
      </w:r>
    </w:p>
    <w:p w14:paraId="1D9B45C5" w14:textId="62EB36E0" w:rsidR="004853F5" w:rsidRDefault="00D25DCD">
      <w:r>
        <w:rPr>
          <w:noProof/>
          <w:lang w:val="en-US"/>
        </w:rPr>
        <w:drawing>
          <wp:inline distT="0" distB="0" distL="0" distR="0" wp14:anchorId="51D207DD" wp14:editId="279D91B3">
            <wp:extent cx="5731510" cy="3802380"/>
            <wp:effectExtent l="0" t="0" r="2540" b="762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507B6" w14:textId="76856083" w:rsidR="00D25DCD" w:rsidRDefault="00D25DCD">
      <w:r w:rsidRPr="007D1259">
        <w:rPr>
          <w:b/>
          <w:bCs/>
        </w:rPr>
        <w:t>Figure S</w:t>
      </w:r>
      <w:r w:rsidR="00F44737">
        <w:rPr>
          <w:b/>
          <w:bCs/>
        </w:rPr>
        <w:t>6</w:t>
      </w:r>
      <w:r>
        <w:t>: Distributions of Mash Distances for the distance to nearest adult neighbour (left) and nearest paediatric neighbour (right). One comparison per patient per group was selected for this analysis.</w:t>
      </w:r>
    </w:p>
    <w:sectPr w:rsidR="00D25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D4F68" w14:textId="77777777" w:rsidR="00644CA9" w:rsidRDefault="00644CA9" w:rsidP="00BD60D7">
      <w:pPr>
        <w:spacing w:after="0" w:line="240" w:lineRule="auto"/>
      </w:pPr>
      <w:r>
        <w:separator/>
      </w:r>
    </w:p>
  </w:endnote>
  <w:endnote w:type="continuationSeparator" w:id="0">
    <w:p w14:paraId="44661969" w14:textId="77777777" w:rsidR="00644CA9" w:rsidRDefault="00644CA9" w:rsidP="00BD6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4021A" w14:textId="77777777" w:rsidR="00644CA9" w:rsidRDefault="00644CA9" w:rsidP="00BD60D7">
      <w:pPr>
        <w:spacing w:after="0" w:line="240" w:lineRule="auto"/>
      </w:pPr>
      <w:r>
        <w:separator/>
      </w:r>
    </w:p>
  </w:footnote>
  <w:footnote w:type="continuationSeparator" w:id="0">
    <w:p w14:paraId="2FF46EA8" w14:textId="77777777" w:rsidR="00644CA9" w:rsidRDefault="00644CA9" w:rsidP="00BD60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446F"/>
    <w:rsid w:val="00141BCF"/>
    <w:rsid w:val="001A3183"/>
    <w:rsid w:val="001F25BB"/>
    <w:rsid w:val="002312D0"/>
    <w:rsid w:val="00245C46"/>
    <w:rsid w:val="002A467C"/>
    <w:rsid w:val="002D6535"/>
    <w:rsid w:val="003B71DD"/>
    <w:rsid w:val="003F36D9"/>
    <w:rsid w:val="00454432"/>
    <w:rsid w:val="004853F5"/>
    <w:rsid w:val="00487AEE"/>
    <w:rsid w:val="005F75A4"/>
    <w:rsid w:val="0064446F"/>
    <w:rsid w:val="00644CA9"/>
    <w:rsid w:val="00716CFB"/>
    <w:rsid w:val="007675B7"/>
    <w:rsid w:val="007D1259"/>
    <w:rsid w:val="008518C8"/>
    <w:rsid w:val="00933118"/>
    <w:rsid w:val="00943A39"/>
    <w:rsid w:val="00B561FD"/>
    <w:rsid w:val="00BD60D7"/>
    <w:rsid w:val="00C52361"/>
    <w:rsid w:val="00D25DCD"/>
    <w:rsid w:val="00DC6976"/>
    <w:rsid w:val="00EB7D82"/>
    <w:rsid w:val="00EF60EF"/>
    <w:rsid w:val="00F032CD"/>
    <w:rsid w:val="00F14767"/>
    <w:rsid w:val="00F44737"/>
    <w:rsid w:val="00F80D40"/>
    <w:rsid w:val="00FD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A62B5C"/>
  <w15:docId w15:val="{98ED2358-314B-4C18-8E24-F8B5A1F28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6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0D7"/>
  </w:style>
  <w:style w:type="paragraph" w:styleId="Footer">
    <w:name w:val="footer"/>
    <w:basedOn w:val="Normal"/>
    <w:link w:val="FooterChar"/>
    <w:uiPriority w:val="99"/>
    <w:unhideWhenUsed/>
    <w:rsid w:val="00BD6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0D7"/>
  </w:style>
  <w:style w:type="paragraph" w:styleId="BalloonText">
    <w:name w:val="Balloon Text"/>
    <w:basedOn w:val="Normal"/>
    <w:link w:val="BalloonTextChar"/>
    <w:uiPriority w:val="99"/>
    <w:semiHidden/>
    <w:unhideWhenUsed/>
    <w:rsid w:val="00EF60E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0E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523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6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ipworth</dc:creator>
  <cp:keywords/>
  <dc:description/>
  <cp:lastModifiedBy>Samuel Lipworth</cp:lastModifiedBy>
  <cp:revision>12</cp:revision>
  <dcterms:created xsi:type="dcterms:W3CDTF">2022-03-19T16:37:00Z</dcterms:created>
  <dcterms:modified xsi:type="dcterms:W3CDTF">2022-03-21T10:38:00Z</dcterms:modified>
</cp:coreProperties>
</file>